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F38" w:rsidRDefault="00F93F38" w:rsidP="00C70A1E">
      <w:pPr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C70A1E" w:rsidRDefault="00266E07" w:rsidP="00C70A1E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eastAsia="Batang" w:hAnsi="Times New Roman" w:cs="Times New Roman"/>
          <w:b/>
          <w:kern w:val="2"/>
          <w:sz w:val="24"/>
          <w:szCs w:val="20"/>
          <w:lang w:val="en-US" w:eastAsia="ko-KR"/>
        </w:rPr>
        <w:t>S1 Table</w:t>
      </w:r>
      <w:r w:rsidR="00C70A1E" w:rsidRPr="00DB6DB7">
        <w:rPr>
          <w:rFonts w:ascii="Times New Roman" w:eastAsia="Batang" w:hAnsi="Times New Roman" w:cs="Times New Roman"/>
          <w:kern w:val="2"/>
          <w:sz w:val="24"/>
          <w:szCs w:val="20"/>
          <w:lang w:val="en-US" w:eastAsia="ko-KR"/>
        </w:rPr>
        <w:t>.</w:t>
      </w:r>
      <w:r w:rsidR="00C70A1E" w:rsidRPr="00DB6DB7">
        <w:rPr>
          <w:rFonts w:ascii="Times New Roman" w:hAnsi="Times New Roman" w:cs="Times New Roman"/>
          <w:sz w:val="24"/>
          <w:lang w:val="en-GB"/>
        </w:rPr>
        <w:t xml:space="preserve"> </w:t>
      </w:r>
      <w:r w:rsidR="009F5C4D" w:rsidRPr="00DB6DB7">
        <w:rPr>
          <w:rFonts w:ascii="Times New Roman" w:hAnsi="Times New Roman" w:cs="Times New Roman"/>
          <w:sz w:val="24"/>
          <w:lang w:val="en-GB"/>
        </w:rPr>
        <w:t xml:space="preserve">Original </w:t>
      </w:r>
      <w:r w:rsidR="009F5C4D">
        <w:rPr>
          <w:rFonts w:ascii="Times New Roman" w:hAnsi="Times New Roman" w:cs="Times New Roman"/>
          <w:sz w:val="24"/>
          <w:lang w:val="en-GB"/>
        </w:rPr>
        <w:t>n</w:t>
      </w:r>
      <w:r w:rsidR="009F5C4D" w:rsidRPr="00C70A1E">
        <w:rPr>
          <w:rFonts w:ascii="Times New Roman" w:hAnsi="Times New Roman" w:cs="Times New Roman"/>
          <w:sz w:val="24"/>
          <w:lang w:val="en-GB"/>
        </w:rPr>
        <w:t>u</w:t>
      </w:r>
      <w:r w:rsidR="009F5C4D">
        <w:rPr>
          <w:rFonts w:ascii="Times New Roman" w:hAnsi="Times New Roman" w:cs="Times New Roman"/>
          <w:sz w:val="24"/>
          <w:lang w:val="en-GB"/>
        </w:rPr>
        <w:t xml:space="preserve">mber </w:t>
      </w:r>
      <w:r w:rsidR="00EE196C">
        <w:rPr>
          <w:rFonts w:ascii="Times New Roman" w:hAnsi="Times New Roman" w:cs="Times New Roman"/>
          <w:sz w:val="24"/>
          <w:lang w:val="en-GB"/>
        </w:rPr>
        <w:t xml:space="preserve">of reads assigned to OTUs </w:t>
      </w:r>
      <w:r w:rsidR="00C70A1E" w:rsidRPr="00C70A1E">
        <w:rPr>
          <w:rFonts w:ascii="Times New Roman" w:hAnsi="Times New Roman" w:cs="Times New Roman"/>
          <w:sz w:val="24"/>
          <w:lang w:val="en-GB"/>
        </w:rPr>
        <w:t>and alpha diversity metrics values (</w:t>
      </w:r>
      <w:r w:rsidR="008C2FF9">
        <w:rPr>
          <w:rFonts w:ascii="Times New Roman" w:hAnsi="Times New Roman" w:cs="Times New Roman"/>
          <w:sz w:val="24"/>
          <w:lang w:val="en-GB"/>
        </w:rPr>
        <w:t>rarefied</w:t>
      </w:r>
      <w:r w:rsidR="00C70A1E" w:rsidRPr="00C70A1E">
        <w:rPr>
          <w:rFonts w:ascii="Times New Roman" w:hAnsi="Times New Roman" w:cs="Times New Roman"/>
          <w:sz w:val="24"/>
          <w:lang w:val="en-GB"/>
        </w:rPr>
        <w:t xml:space="preserve"> at 4500 reads) of feed-associated microbial community. Reported data are expressed as means ± SD (n = 4). The means </w:t>
      </w:r>
      <w:proofErr w:type="gramStart"/>
      <w:r w:rsidR="00C70A1E" w:rsidRPr="00C70A1E">
        <w:rPr>
          <w:rFonts w:ascii="Times New Roman" w:hAnsi="Times New Roman" w:cs="Times New Roman"/>
          <w:sz w:val="24"/>
          <w:lang w:val="en-GB"/>
        </w:rPr>
        <w:t>we</w:t>
      </w:r>
      <w:r w:rsidR="00C70A1E">
        <w:rPr>
          <w:rFonts w:ascii="Times New Roman" w:hAnsi="Times New Roman" w:cs="Times New Roman"/>
          <w:sz w:val="24"/>
          <w:lang w:val="en-GB"/>
        </w:rPr>
        <w:t xml:space="preserve">re </w:t>
      </w:r>
      <w:r w:rsidR="00C70A1E" w:rsidRPr="00C70A1E">
        <w:rPr>
          <w:rFonts w:ascii="Times New Roman" w:hAnsi="Times New Roman" w:cs="Times New Roman"/>
          <w:sz w:val="24"/>
          <w:lang w:val="en-GB"/>
        </w:rPr>
        <w:t>compared</w:t>
      </w:r>
      <w:proofErr w:type="gramEnd"/>
      <w:r w:rsidR="00C70A1E" w:rsidRPr="00C70A1E">
        <w:rPr>
          <w:rFonts w:ascii="Times New Roman" w:hAnsi="Times New Roman" w:cs="Times New Roman"/>
          <w:sz w:val="24"/>
          <w:lang w:val="en-GB"/>
        </w:rPr>
        <w:t xml:space="preserve"> by </w:t>
      </w:r>
      <w:proofErr w:type="spellStart"/>
      <w:r w:rsidR="00C70A1E" w:rsidRPr="00C70A1E">
        <w:rPr>
          <w:rFonts w:ascii="Times New Roman" w:hAnsi="Times New Roman" w:cs="Times New Roman"/>
          <w:sz w:val="24"/>
          <w:lang w:val="en-GB"/>
        </w:rPr>
        <w:t>Kruskal</w:t>
      </w:r>
      <w:proofErr w:type="spellEnd"/>
      <w:r w:rsidR="00C70A1E" w:rsidRPr="00C70A1E">
        <w:rPr>
          <w:rFonts w:ascii="Times New Roman" w:hAnsi="Times New Roman" w:cs="Times New Roman"/>
          <w:sz w:val="24"/>
          <w:lang w:val="en-GB"/>
        </w:rPr>
        <w:t>-Wallis test (p &lt; 0.05). Different superscript letters on the same column indicate significant differences.</w:t>
      </w:r>
      <w:r w:rsidR="00C70A1E" w:rsidRPr="00C70A1E">
        <w:rPr>
          <w:rFonts w:ascii="Times New Roman" w:hAnsi="Times New Roman" w:cs="Times New Roman"/>
          <w:b/>
          <w:sz w:val="24"/>
          <w:lang w:val="en-GB"/>
        </w:rPr>
        <w:tab/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1"/>
        <w:gridCol w:w="1588"/>
        <w:gridCol w:w="1643"/>
        <w:gridCol w:w="1814"/>
        <w:gridCol w:w="1973"/>
      </w:tblGrid>
      <w:tr w:rsidR="00C70A1E" w:rsidRPr="00C70A1E" w:rsidTr="00C70A1E">
        <w:trPr>
          <w:trHeight w:val="34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1A5ED7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1A5E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EEDS</w:t>
            </w:r>
          </w:p>
        </w:tc>
      </w:tr>
      <w:tr w:rsidR="00C70A1E" w:rsidRPr="00C70A1E" w:rsidTr="00C70A1E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M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GMOSPHY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YTO</w:t>
            </w:r>
          </w:p>
        </w:tc>
      </w:tr>
      <w:tr w:rsidR="00C70A1E" w:rsidRPr="00C70A1E" w:rsidTr="00C70A1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a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6,315 ± 750</w:t>
            </w:r>
            <w:r w:rsidRPr="00C70A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30,613 ± 5,521</w:t>
            </w:r>
            <w:r w:rsidRPr="00C70A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 </w:t>
            </w:r>
            <w:r w:rsidRPr="00C70A1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,689 ± 8558</w:t>
            </w:r>
            <w:r w:rsidRPr="00C70A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 30,953 ±  11,762</w:t>
            </w:r>
            <w:r w:rsidRPr="00C70A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C70A1E" w:rsidRPr="00C70A1E" w:rsidTr="00C70A1E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bserved</w:t>
            </w:r>
            <w:proofErr w:type="spellEnd"/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44.25 ± 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50.67 ± 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  50.00 ± 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42.00 ± 8.41</w:t>
            </w:r>
          </w:p>
        </w:tc>
      </w:tr>
      <w:tr w:rsidR="00C70A1E" w:rsidRPr="00C70A1E" w:rsidTr="00C70A1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ann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   5.18 ± 0.07</w:t>
            </w:r>
            <w:r w:rsidRPr="00C70A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2.87 ± 0.10</w:t>
            </w:r>
            <w:r w:rsidRPr="00C70A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     2.81 ± 0.05</w:t>
            </w:r>
            <w:r w:rsidRPr="00C70A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2.67 ± 0.16</w:t>
            </w:r>
            <w:r w:rsidRPr="00C70A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C70A1E" w:rsidRPr="00C70A1E" w:rsidTr="00C70A1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elou’s</w:t>
            </w:r>
            <w:proofErr w:type="spellEnd"/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ven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  0.95 ± 0.00</w:t>
            </w:r>
            <w:r w:rsidRPr="00C70A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0.50 ± 0.01</w:t>
            </w:r>
            <w:r w:rsidRPr="00C70A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     0.50 ± 0.00</w:t>
            </w:r>
            <w:r w:rsidRPr="00C70A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0.50 ± 0.01</w:t>
            </w:r>
            <w:r w:rsidRPr="00C70A1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C70A1E" w:rsidRPr="00C70A1E" w:rsidTr="00C70A1E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ith</w:t>
            </w:r>
            <w:proofErr w:type="spellEnd"/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 3.57 ± 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4.14 ± 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     4.06 ± 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70A1E" w:rsidRPr="00C70A1E" w:rsidRDefault="00C70A1E" w:rsidP="00C70A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C70A1E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 3.71 ± 0.46</w:t>
            </w:r>
          </w:p>
        </w:tc>
      </w:tr>
    </w:tbl>
    <w:p w:rsidR="00A63136" w:rsidRDefault="00C70A1E" w:rsidP="00C70A1E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C70A1E">
        <w:rPr>
          <w:rFonts w:ascii="Times New Roman" w:hAnsi="Times New Roman" w:cs="Times New Roman"/>
          <w:b/>
          <w:sz w:val="24"/>
          <w:lang w:val="en-GB"/>
        </w:rPr>
        <w:tab/>
      </w:r>
    </w:p>
    <w:p w:rsidR="00A63136" w:rsidRPr="00C70A1E" w:rsidRDefault="00A63136" w:rsidP="00A63136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</w:p>
    <w:sectPr w:rsidR="00A63136" w:rsidRPr="00C70A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A1E"/>
    <w:rsid w:val="000E28C8"/>
    <w:rsid w:val="001732DF"/>
    <w:rsid w:val="001A5ED7"/>
    <w:rsid w:val="00266E07"/>
    <w:rsid w:val="002964CE"/>
    <w:rsid w:val="00676868"/>
    <w:rsid w:val="006B1C37"/>
    <w:rsid w:val="008C2FF9"/>
    <w:rsid w:val="009F5C4D"/>
    <w:rsid w:val="00A61A22"/>
    <w:rsid w:val="00A63136"/>
    <w:rsid w:val="00A852D4"/>
    <w:rsid w:val="00C70A1E"/>
    <w:rsid w:val="00DB6DB7"/>
    <w:rsid w:val="00EA4A61"/>
    <w:rsid w:val="00EE196C"/>
    <w:rsid w:val="00F56550"/>
    <w:rsid w:val="00F9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13FFED-051C-45DE-ABAC-03031BF8B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F93F38"/>
    <w:pPr>
      <w:spacing w:before="100" w:beforeAutospacing="1" w:after="100" w:afterAutospacing="1" w:line="288" w:lineRule="atLeast"/>
      <w:outlineLvl w:val="0"/>
    </w:pPr>
    <w:rPr>
      <w:rFonts w:ascii="Times New Roman" w:eastAsia="Times New Roman" w:hAnsi="Times New Roman" w:cs="Times New Roman"/>
      <w:kern w:val="36"/>
      <w:sz w:val="36"/>
      <w:szCs w:val="36"/>
      <w:lang w:val="x-none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93F38"/>
    <w:rPr>
      <w:rFonts w:ascii="Times New Roman" w:eastAsia="Times New Roman" w:hAnsi="Times New Roman" w:cs="Times New Roman"/>
      <w:kern w:val="36"/>
      <w:sz w:val="36"/>
      <w:szCs w:val="36"/>
      <w:lang w:val="x-none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65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65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4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ell'Insubria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oldi</dc:creator>
  <cp:keywords/>
  <dc:description/>
  <cp:lastModifiedBy>Genciana Terova</cp:lastModifiedBy>
  <cp:revision>4</cp:revision>
  <dcterms:created xsi:type="dcterms:W3CDTF">2020-03-19T12:43:00Z</dcterms:created>
  <dcterms:modified xsi:type="dcterms:W3CDTF">2020-03-19T15:48:00Z</dcterms:modified>
</cp:coreProperties>
</file>